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B3A" w:rsidRPr="000F2B3A" w:rsidRDefault="000F2B3A" w:rsidP="00AA620C">
      <w:pPr>
        <w:pStyle w:val="Caption"/>
        <w:keepNext/>
        <w:spacing w:after="0" w:line="480" w:lineRule="auto"/>
        <w:rPr>
          <w:b w:val="0"/>
          <w:color w:val="auto"/>
        </w:rPr>
      </w:pPr>
      <w:proofErr w:type="gramStart"/>
      <w:r w:rsidRPr="000F2B3A">
        <w:rPr>
          <w:rFonts w:ascii="Times New Roman" w:hAnsi="Times New Roman" w:cs="Times New Roman"/>
          <w:b w:val="0"/>
          <w:color w:val="auto"/>
          <w:sz w:val="24"/>
          <w:szCs w:val="24"/>
        </w:rPr>
        <w:t>Supplementary Table 1.</w:t>
      </w:r>
      <w:proofErr w:type="gramEnd"/>
      <w:r w:rsidRPr="000F2B3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0F2B3A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C. jejuni</w:t>
      </w:r>
      <w:r w:rsidRPr="000F2B3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isolates selected for whole genome sequencing.</w:t>
      </w:r>
      <w:bookmarkStart w:id="0" w:name="_GoBack"/>
      <w:bookmarkEnd w:id="0"/>
    </w:p>
    <w:tbl>
      <w:tblPr>
        <w:tblW w:w="12760" w:type="dxa"/>
        <w:tblInd w:w="93" w:type="dxa"/>
        <w:tblLook w:val="04A0" w:firstRow="1" w:lastRow="0" w:firstColumn="1" w:lastColumn="0" w:noHBand="0" w:noVBand="1"/>
      </w:tblPr>
      <w:tblGrid>
        <w:gridCol w:w="1960"/>
        <w:gridCol w:w="1820"/>
        <w:gridCol w:w="1860"/>
        <w:gridCol w:w="1460"/>
        <w:gridCol w:w="1540"/>
        <w:gridCol w:w="2060"/>
        <w:gridCol w:w="2060"/>
      </w:tblGrid>
      <w:tr w:rsidR="000F2B3A" w:rsidRPr="00085B21" w:rsidTr="00F53BE8">
        <w:trPr>
          <w:trHeight w:val="300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train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GF Subtyp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linical Relevanc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Hos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Isolation Year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Isolation Location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ccession Number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095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083.007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Ontari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46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095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083.007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hicke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Ontari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47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082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103.001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Ontari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48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649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253.001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49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65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077.001.00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50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65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077.001.00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51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654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253.001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52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65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33.004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53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657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044.003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54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657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169.001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55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659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169.001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56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66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169.001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57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66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169.001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58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753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269.004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59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753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269.004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60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754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044.003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61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75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173.004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62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76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269.004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63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76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044.003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64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763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169.001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65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764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33.004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66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43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173.004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67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45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044.003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68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463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269.004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69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46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269.004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70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47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044.003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71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47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169.001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72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474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33.004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hee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73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47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044.003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74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489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169.001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hicke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75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489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169.001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hicke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76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498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269.004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77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50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269.004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78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50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253.001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79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505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253.001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80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509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253.001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81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51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269.004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82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515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269.004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83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51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269.004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84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519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269.004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85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C3GFDB01520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269.004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86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522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169.001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87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525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169.001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88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53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169.001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89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539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173.004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90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653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82.001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91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653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82.001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92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46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82.001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93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466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82.001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94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57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82.001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95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60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82.001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96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45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817.003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N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Goo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97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455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817.003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N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Goo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98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455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817.003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N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Goo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799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557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811.009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N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00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564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817.003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N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01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566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811.009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N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02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56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817.003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N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03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46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811.009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N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Goo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04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617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811.009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N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British Columbi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05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575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811.009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N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06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626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811.009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N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British Columbi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07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49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811.008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N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Goo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08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49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811.008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N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Duc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09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58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811.008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N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10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979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844.001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N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Ontari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11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98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811.009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N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Ontari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12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584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817.003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N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13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584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811.009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N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14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63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844.001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N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British Columbi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15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984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811.009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N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Ontari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16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587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817.003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N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17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63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811.009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N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British Columbi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18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595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811.008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N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19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64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844.001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N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British Columbi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20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64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844.001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N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British Columbi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21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59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844.001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N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22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59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811.008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N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23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598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817.003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N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24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643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817.003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N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British Columbi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25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998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811.008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N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Ontari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26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2024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811.008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N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Ontari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27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60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811.009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N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28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C3GFDB0206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811.009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N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Ontari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29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213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811.009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N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Quebec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30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208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811.008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N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Ontari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31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0935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26.002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hicke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Ontari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32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0942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26.002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Ontari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33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094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173.002.00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Ontari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34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0947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735.005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Ontari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35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0949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853.011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Ontari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36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0823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60.003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Ontari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37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087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893.001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hicke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Ontari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38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0875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173.002.00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hicke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Ontari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39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0877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23.002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hicke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Ontari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40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087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882.005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Turke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Ontari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41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088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882.005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hicke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British Columbi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42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088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893.001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hicke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British Columbi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43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647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695.006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44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648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253.004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45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648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695.006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46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649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33.008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47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65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695.006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48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65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083.001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49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655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083.001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50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656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083.001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51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656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60.007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52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658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26.002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53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65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253.004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54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66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33.008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55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66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083.001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56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756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695.006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57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76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260.007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58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54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731.001.00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59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44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49.001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60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444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49.001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61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549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695.006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62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44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60.007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63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45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695.006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64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45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238.007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hee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65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55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49.001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ewag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66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45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731.001.00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a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67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56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04.002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68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562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33.008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ewag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69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46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083.001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hicke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70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46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083.001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hicke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71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C3GFDB01464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731.001.00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72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468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695.006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73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474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57.001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hee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74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47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57.001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75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477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57.001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hee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76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82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535.001.00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New Brunswick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77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967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535.001.00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Ontari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78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48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695.006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79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57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60.007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80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48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26.002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Goo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81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488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26.002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Do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82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49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26.002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Duc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83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49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26.002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hicke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84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826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535.001.00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New Brunswick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85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98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57.001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Ontari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86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58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04.002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87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985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57.001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Ontari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88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59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60.007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89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99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735.005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Ontari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90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497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49.001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91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49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49.001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92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2007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731.001.00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Ontari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93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202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57.001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Ontari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94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204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535.001.00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Ontari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95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2127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535.001.00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Quebec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96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204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57.001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Ontari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97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60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535.001.00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98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206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57.001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Ontari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899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50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695.006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900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51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695.006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901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2078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57.001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Ontari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902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864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04.002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Racco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Ontari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903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867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04.002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Racco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Ontari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904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87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04.002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Racco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Ontari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905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87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535.001.00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Racco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Ontari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906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2093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957.001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W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Ontari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907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534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695.006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908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537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695.006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909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54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695.006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Hor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910</w:t>
            </w:r>
          </w:p>
        </w:tc>
      </w:tr>
      <w:tr w:rsidR="000F2B3A" w:rsidRPr="00085B21" w:rsidTr="00F53BE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C3GFDB01543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0695.006.0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Hors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Albert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2B3A" w:rsidRPr="00085B21" w:rsidRDefault="000F2B3A" w:rsidP="00F53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5B21">
              <w:rPr>
                <w:rFonts w:ascii="Calibri" w:eastAsia="Times New Roman" w:hAnsi="Calibri" w:cs="Calibri"/>
                <w:color w:val="000000"/>
                <w:lang w:val="en-US"/>
              </w:rPr>
              <w:t>SAMN06270911</w:t>
            </w:r>
          </w:p>
        </w:tc>
      </w:tr>
    </w:tbl>
    <w:p w:rsidR="002F6D3F" w:rsidRDefault="002F6D3F"/>
    <w:sectPr w:rsidR="002F6D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1E0D7B"/>
    <w:multiLevelType w:val="hybridMultilevel"/>
    <w:tmpl w:val="882A17FA"/>
    <w:lvl w:ilvl="0" w:tplc="6E4CB650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694C5A57"/>
    <w:multiLevelType w:val="hybridMultilevel"/>
    <w:tmpl w:val="94061B40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265A11"/>
    <w:multiLevelType w:val="multilevel"/>
    <w:tmpl w:val="2FF09050"/>
    <w:lvl w:ilvl="0">
      <w:start w:val="3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B3A"/>
    <w:rsid w:val="000F2B3A"/>
    <w:rsid w:val="002F6D3F"/>
    <w:rsid w:val="00AA6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B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F2B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2B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2B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B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B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2B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B3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0F2B3A"/>
    <w:rPr>
      <w:color w:val="808080"/>
    </w:rPr>
  </w:style>
  <w:style w:type="paragraph" w:styleId="ListParagraph">
    <w:name w:val="List Paragraph"/>
    <w:basedOn w:val="Normal"/>
    <w:uiPriority w:val="34"/>
    <w:qFormat/>
    <w:rsid w:val="000F2B3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F2B3A"/>
    <w:rPr>
      <w:color w:val="0000FF" w:themeColor="hyperlink"/>
      <w:u w:val="single"/>
    </w:rPr>
  </w:style>
  <w:style w:type="paragraph" w:customStyle="1" w:styleId="Heading71">
    <w:name w:val="Heading 71"/>
    <w:basedOn w:val="Normal"/>
    <w:rsid w:val="000F2B3A"/>
    <w:pPr>
      <w:spacing w:after="0" w:line="240" w:lineRule="auto"/>
    </w:pPr>
    <w:rPr>
      <w:rFonts w:ascii="Arial" w:eastAsia="Times New Roman" w:hAnsi="Arial" w:cs="Times New Roman"/>
      <w:b/>
      <w:sz w:val="24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F2B3A"/>
  </w:style>
  <w:style w:type="paragraph" w:styleId="Revision">
    <w:name w:val="Revision"/>
    <w:hidden/>
    <w:uiPriority w:val="99"/>
    <w:semiHidden/>
    <w:rsid w:val="000F2B3A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0F2B3A"/>
  </w:style>
  <w:style w:type="paragraph" w:styleId="Header">
    <w:name w:val="header"/>
    <w:basedOn w:val="Normal"/>
    <w:link w:val="HeaderChar"/>
    <w:uiPriority w:val="99"/>
    <w:unhideWhenUsed/>
    <w:rsid w:val="000F2B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2B3A"/>
  </w:style>
  <w:style w:type="paragraph" w:styleId="Footer">
    <w:name w:val="footer"/>
    <w:basedOn w:val="Normal"/>
    <w:link w:val="FooterChar"/>
    <w:uiPriority w:val="99"/>
    <w:unhideWhenUsed/>
    <w:rsid w:val="000F2B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2B3A"/>
  </w:style>
  <w:style w:type="paragraph" w:styleId="Bibliography">
    <w:name w:val="Bibliography"/>
    <w:basedOn w:val="Normal"/>
    <w:next w:val="Normal"/>
    <w:uiPriority w:val="37"/>
    <w:unhideWhenUsed/>
    <w:rsid w:val="000F2B3A"/>
    <w:pPr>
      <w:spacing w:after="24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F2B3A"/>
    <w:rPr>
      <w:color w:val="800080"/>
      <w:u w:val="single"/>
    </w:rPr>
  </w:style>
  <w:style w:type="paragraph" w:customStyle="1" w:styleId="xl65">
    <w:name w:val="xl65"/>
    <w:basedOn w:val="Normal"/>
    <w:rsid w:val="000F2B3A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0F2B3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0F2B3A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0F2B3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F2B3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B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F2B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2B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2B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B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B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2B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B3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0F2B3A"/>
    <w:rPr>
      <w:color w:val="808080"/>
    </w:rPr>
  </w:style>
  <w:style w:type="paragraph" w:styleId="ListParagraph">
    <w:name w:val="List Paragraph"/>
    <w:basedOn w:val="Normal"/>
    <w:uiPriority w:val="34"/>
    <w:qFormat/>
    <w:rsid w:val="000F2B3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F2B3A"/>
    <w:rPr>
      <w:color w:val="0000FF" w:themeColor="hyperlink"/>
      <w:u w:val="single"/>
    </w:rPr>
  </w:style>
  <w:style w:type="paragraph" w:customStyle="1" w:styleId="Heading71">
    <w:name w:val="Heading 71"/>
    <w:basedOn w:val="Normal"/>
    <w:rsid w:val="000F2B3A"/>
    <w:pPr>
      <w:spacing w:after="0" w:line="240" w:lineRule="auto"/>
    </w:pPr>
    <w:rPr>
      <w:rFonts w:ascii="Arial" w:eastAsia="Times New Roman" w:hAnsi="Arial" w:cs="Times New Roman"/>
      <w:b/>
      <w:sz w:val="24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F2B3A"/>
  </w:style>
  <w:style w:type="paragraph" w:styleId="Revision">
    <w:name w:val="Revision"/>
    <w:hidden/>
    <w:uiPriority w:val="99"/>
    <w:semiHidden/>
    <w:rsid w:val="000F2B3A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0F2B3A"/>
  </w:style>
  <w:style w:type="paragraph" w:styleId="Header">
    <w:name w:val="header"/>
    <w:basedOn w:val="Normal"/>
    <w:link w:val="HeaderChar"/>
    <w:uiPriority w:val="99"/>
    <w:unhideWhenUsed/>
    <w:rsid w:val="000F2B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2B3A"/>
  </w:style>
  <w:style w:type="paragraph" w:styleId="Footer">
    <w:name w:val="footer"/>
    <w:basedOn w:val="Normal"/>
    <w:link w:val="FooterChar"/>
    <w:uiPriority w:val="99"/>
    <w:unhideWhenUsed/>
    <w:rsid w:val="000F2B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2B3A"/>
  </w:style>
  <w:style w:type="paragraph" w:styleId="Bibliography">
    <w:name w:val="Bibliography"/>
    <w:basedOn w:val="Normal"/>
    <w:next w:val="Normal"/>
    <w:uiPriority w:val="37"/>
    <w:unhideWhenUsed/>
    <w:rsid w:val="000F2B3A"/>
    <w:pPr>
      <w:spacing w:after="24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F2B3A"/>
    <w:rPr>
      <w:color w:val="800080"/>
      <w:u w:val="single"/>
    </w:rPr>
  </w:style>
  <w:style w:type="paragraph" w:customStyle="1" w:styleId="xl65">
    <w:name w:val="xl65"/>
    <w:basedOn w:val="Normal"/>
    <w:rsid w:val="000F2B3A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0F2B3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0F2B3A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0F2B3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F2B3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D4615DD7-03C5-46D6-A818-BE359320679E}"/>
</file>

<file path=customXml/itemProps2.xml><?xml version="1.0" encoding="utf-8"?>
<ds:datastoreItem xmlns:ds="http://schemas.openxmlformats.org/officeDocument/2006/customXml" ds:itemID="{0940EB5F-8948-45C3-95B8-D563BEFD5D4A}"/>
</file>

<file path=customXml/itemProps3.xml><?xml version="1.0" encoding="utf-8"?>
<ds:datastoreItem xmlns:ds="http://schemas.openxmlformats.org/officeDocument/2006/customXml" ds:itemID="{8F1D1D78-8641-464A-AEBF-6348228651A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573</Words>
  <Characters>8972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W</dc:creator>
  <cp:lastModifiedBy>ALW</cp:lastModifiedBy>
  <cp:revision>2</cp:revision>
  <dcterms:created xsi:type="dcterms:W3CDTF">2017-01-27T17:40:00Z</dcterms:created>
  <dcterms:modified xsi:type="dcterms:W3CDTF">2017-01-27T17:43:00Z</dcterms:modified>
</cp:coreProperties>
</file>